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8EE79" w14:textId="400A741E" w:rsidR="006F1E5B" w:rsidRDefault="00E738A1">
      <w:r w:rsidRPr="00E738A1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1335C4" wp14:editId="327229B2">
                <wp:simplePos x="0" y="0"/>
                <wp:positionH relativeFrom="column">
                  <wp:posOffset>-338904</wp:posOffset>
                </wp:positionH>
                <wp:positionV relativeFrom="paragraph">
                  <wp:posOffset>767080</wp:posOffset>
                </wp:positionV>
                <wp:extent cx="6260123" cy="6184900"/>
                <wp:effectExtent l="0" t="0" r="0" b="0"/>
                <wp:wrapNone/>
                <wp:docPr id="3074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4FA27E-6AEC-8344-B69A-7182D66C64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60123" cy="6184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849E52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For Cloning of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  <w:t>PR-1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 promoter</w:t>
                            </w:r>
                          </w:p>
                          <w:p w14:paraId="7BBAA293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. PRF*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 xml:space="preserve">5’ TCA ACT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CTG CAG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GTC GAC GGA CTA AGA TTA CGA GGA T 3’</w:t>
                            </w:r>
                          </w:p>
                          <w:p w14:paraId="41FBEC18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2. PRR**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 xml:space="preserve">5’ TAC TAG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TCT AGA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ATC GAT GAC TAT AGG AGA 3’ </w:t>
                            </w:r>
                          </w:p>
                          <w:p w14:paraId="08888CFC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</w:p>
                          <w:p w14:paraId="789D36F2" w14:textId="55751A8E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For detection of gene expression</w:t>
                            </w:r>
                          </w:p>
                          <w:p w14:paraId="4251E723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3. ATPRF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CGA ACA CGT GCA ATG GAG TTT 3’</w:t>
                            </w:r>
                          </w:p>
                          <w:p w14:paraId="5B1D020E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4. ATPRR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CCC ACG AGG ATC ATA GTT GCA A 3’</w:t>
                            </w:r>
                          </w:p>
                          <w:p w14:paraId="02E4B2D9" w14:textId="6C157398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5. AT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  <w:t>ACTIN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7F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5’ AAG TCA TAA CCA TCG GAG CTG 3’</w:t>
                            </w:r>
                          </w:p>
                          <w:p w14:paraId="1AADE78E" w14:textId="0E00801D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6. AT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  <w:t>ACTIN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7R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5’ ACC AGA TAA GAC AAG ACA CAC 3’</w:t>
                            </w:r>
                          </w:p>
                          <w:p w14:paraId="1C98F953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7. NPRF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ATG GGA TTT GTT CTC TTT TCA C 3’</w:t>
                            </w:r>
                          </w:p>
                          <w:p w14:paraId="33A19B40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8. NPRR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TAG TAT GGA CTT TCG CCT CT 3’</w:t>
                            </w:r>
                          </w:p>
                          <w:p w14:paraId="59CDC5A2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9. UBIF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GAA GCA GCT CGA GGA TGG AA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3’</w:t>
                            </w:r>
                          </w:p>
                          <w:p w14:paraId="4623BA75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it-IT"/>
                              </w:rPr>
                              <w:t>10.UBIR</w:t>
                            </w:r>
                            <w:r>
                              <w:rPr>
                                <w:color w:val="000000"/>
                                <w:kern w:val="24"/>
                                <w:lang w:val="it-IT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it-IT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5’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CCA CGG AGA CGG AGG ACA A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3’</w:t>
                            </w:r>
                          </w:p>
                          <w:p w14:paraId="719333DB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</w:p>
                          <w:p w14:paraId="63B4F5D7" w14:textId="79955963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For detection of nucleosome</w:t>
                            </w:r>
                          </w:p>
                          <w:p w14:paraId="3048230E" w14:textId="443F8F9C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1. PF3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5’ TGA TAT TAC CAT GTC AAA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AAA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 TTT AGT 3’</w:t>
                            </w:r>
                          </w:p>
                          <w:p w14:paraId="5A75A3C8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2. NR1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CAA TTG TGA AAA GAG AAC AAA T 3’</w:t>
                            </w:r>
                          </w:p>
                          <w:p w14:paraId="6E19055F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3. NPAF1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TAT AAA TAT GGA AGT AAA AAT TAA TC 3’</w:t>
                            </w:r>
                          </w:p>
                          <w:p w14:paraId="50F005EC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14. NPAR1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TAA TTT TAA ATT GTC AAT GCA TGA 3’</w:t>
                            </w:r>
                          </w:p>
                          <w:p w14:paraId="232004AE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5. NPAF5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CTG ATA GAT CAA AAA AGT GTT TAA CT 3’</w:t>
                            </w:r>
                          </w:p>
                          <w:p w14:paraId="1E6047CD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6. NPAR5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>5’ ATG TAA TAT ATC CTG TTA TAG ATA A 3’</w:t>
                            </w:r>
                          </w:p>
                          <w:p w14:paraId="6EAF4CFA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17. AGF 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 xml:space="preserve">5’ GCC GTT TCA AAT TAA GTC TAT TCT G 3’ </w:t>
                            </w:r>
                          </w:p>
                          <w:p w14:paraId="5628F3ED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18. AGR</w:t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ab/>
                              <w:t xml:space="preserve">5’ TCG TAG GAG GAA TTA GTT AGT GGT G 3’ </w:t>
                            </w:r>
                          </w:p>
                          <w:p w14:paraId="7C22B485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*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PstI</w:t>
                            </w:r>
                            <w:proofErr w:type="spellEnd"/>
                          </w:p>
                          <w:p w14:paraId="5A7441F5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**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>XbaI</w:t>
                            </w:r>
                            <w:proofErr w:type="spellEnd"/>
                          </w:p>
                          <w:p w14:paraId="391346B8" w14:textId="77777777" w:rsidR="00E738A1" w:rsidRDefault="00E738A1" w:rsidP="00E738A1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lang w:val="en-GB"/>
                              </w:rPr>
                              <w:t xml:space="preserve">Bold nucleotides indicate restriction sites                                                                                  </w:t>
                            </w:r>
                          </w:p>
                        </w:txbxContent>
                      </wps:txbx>
                      <wps:bodyPr wrap="square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1335C4" id="Rectangle 1" o:spid="_x0000_s1026" style="position:absolute;margin-left:-26.7pt;margin-top:60.4pt;width:492.9pt;height:48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" filled="f" stroked="f">
                <v:textbox style="mso-fit-shape-to-text:t">
                  <w:txbxContent>
                    <w:p w14:paraId="75849E52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For Cloning of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/>
                          <w:kern w:val="24"/>
                          <w:lang w:val="en-GB"/>
                        </w:rPr>
                        <w:t>PR-1a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 promoter</w:t>
                      </w:r>
                    </w:p>
                    <w:p w14:paraId="7BBAA293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. PRF*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 xml:space="preserve">5’ TCA ACT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CTG CAG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GTC GAC GGA CTA AGA TTA CGA GGA T 3’</w:t>
                      </w:r>
                    </w:p>
                    <w:p w14:paraId="41FBEC18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2. PRR**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 xml:space="preserve">5’ TAC TAG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TCT AGA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ATC GAT GAC TAT AGG AGA 3’ </w:t>
                      </w:r>
                    </w:p>
                    <w:p w14:paraId="08888CFC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</w:pPr>
                    </w:p>
                    <w:p w14:paraId="789D36F2" w14:textId="55751A8E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For detection of gene expression</w:t>
                      </w:r>
                    </w:p>
                    <w:p w14:paraId="4251E723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3. ATPRF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CGA ACA CGT GCA ATG GAG TTT 3’</w:t>
                      </w:r>
                    </w:p>
                    <w:p w14:paraId="5B1D020E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4. ATPRR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CCC ACG AGG ATC ATA GTT GCA A 3’</w:t>
                      </w:r>
                    </w:p>
                    <w:p w14:paraId="02E4B2D9" w14:textId="6C157398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5. AT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lang w:val="en-GB"/>
                        </w:rPr>
                        <w:t>ACTIN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7F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5’ AAG TCA TAA CCA TCG GAG CTG 3’</w:t>
                      </w:r>
                    </w:p>
                    <w:p w14:paraId="1AADE78E" w14:textId="0E00801D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6. AT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lang w:val="en-GB"/>
                        </w:rPr>
                        <w:t>ACTIN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7R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5’ ACC AGA TAA GAC AAG ACA CAC 3’</w:t>
                      </w:r>
                    </w:p>
                    <w:p w14:paraId="1C98F953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7. NPRF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ATG GGA TTT GTT CTC TTT TCA C 3’</w:t>
                      </w:r>
                    </w:p>
                    <w:p w14:paraId="33A19B40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8. NPRR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TAG TAT GGA CTT TCG CCT CT 3’</w:t>
                      </w:r>
                    </w:p>
                    <w:p w14:paraId="59CDC5A2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9. UBIF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GAA GCA GCT CGA GGA TGG AA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3’</w:t>
                      </w:r>
                    </w:p>
                    <w:p w14:paraId="4623BA75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it-IT"/>
                        </w:rPr>
                        <w:t>10.UBIR</w:t>
                      </w:r>
                      <w:r>
                        <w:rPr>
                          <w:color w:val="000000"/>
                          <w:kern w:val="24"/>
                          <w:lang w:val="it-IT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it-IT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5’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CCA CGG AGA CGG AGG ACA A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>3’</w:t>
                      </w:r>
                    </w:p>
                    <w:p w14:paraId="719333DB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</w:pPr>
                    </w:p>
                    <w:p w14:paraId="63B4F5D7" w14:textId="79955963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For detection of nucleosome</w:t>
                      </w:r>
                    </w:p>
                    <w:p w14:paraId="3048230E" w14:textId="443F8F9C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1. PF3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5’ TGA TAT TAC CAT GTC AAA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lang w:val="en-GB"/>
                        </w:rPr>
                        <w:t>AAA</w:t>
                      </w:r>
                      <w:proofErr w:type="spellEnd"/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 TTT AGT 3’</w:t>
                      </w:r>
                    </w:p>
                    <w:p w14:paraId="5A75A3C8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2. NR1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CAA TTG TGA AAA GAG AAC AAA T 3’</w:t>
                      </w:r>
                    </w:p>
                    <w:p w14:paraId="6E19055F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3. NPAF1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TAT AAA TAT GGA AGT AAA AAT TAA TC 3’</w:t>
                      </w:r>
                    </w:p>
                    <w:p w14:paraId="50F005EC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14. NPAR1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TAA TTT TAA ATT GTC AAT GCA TGA 3’</w:t>
                      </w:r>
                    </w:p>
                    <w:p w14:paraId="232004AE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5. NPAF5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CTG ATA GAT CAA AAA AGT GTT TAA CT 3’</w:t>
                      </w:r>
                    </w:p>
                    <w:p w14:paraId="1E6047CD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6. NPAR5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>5’ ATG TAA TAT ATC CTG TTA TAG ATA A 3’</w:t>
                      </w:r>
                    </w:p>
                    <w:p w14:paraId="6EAF4CFA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17. AGF 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 xml:space="preserve">5’ GCC GTT TCA AAT TAA GTC TAT TCT G 3’ </w:t>
                      </w:r>
                    </w:p>
                    <w:p w14:paraId="5628F3ED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18. AGR</w:t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</w:r>
                      <w:r>
                        <w:rPr>
                          <w:color w:val="000000"/>
                          <w:kern w:val="24"/>
                          <w:lang w:val="en-GB"/>
                        </w:rPr>
                        <w:tab/>
                        <w:t xml:space="preserve">5’ TCG TAG GAG GAA TTA GTT AGT GGT G 3’ </w:t>
                      </w:r>
                    </w:p>
                    <w:p w14:paraId="7C22B485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*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lang w:val="en-GB"/>
                        </w:rPr>
                        <w:t>PstI</w:t>
                      </w:r>
                      <w:proofErr w:type="spellEnd"/>
                    </w:p>
                    <w:p w14:paraId="5A7441F5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>**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lang w:val="en-GB"/>
                        </w:rPr>
                        <w:t>XbaI</w:t>
                      </w:r>
                      <w:proofErr w:type="spellEnd"/>
                    </w:p>
                    <w:p w14:paraId="391346B8" w14:textId="77777777" w:rsidR="00E738A1" w:rsidRDefault="00E738A1" w:rsidP="00E738A1">
                      <w:pPr>
                        <w:kinsoku w:val="0"/>
                        <w:overflowPunct w:val="0"/>
                        <w:jc w:val="both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lang w:val="en-GB"/>
                        </w:rPr>
                        <w:t xml:space="preserve">Bold nucleotides indicate restriction sites                                                                                  </w:t>
                      </w:r>
                    </w:p>
                  </w:txbxContent>
                </v:textbox>
              </v:rect>
            </w:pict>
          </mc:Fallback>
        </mc:AlternateContent>
      </w:r>
      <w:r w:rsidRPr="00E738A1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E7B1EF" wp14:editId="6AD36F3D">
                <wp:simplePos x="0" y="0"/>
                <wp:positionH relativeFrom="column">
                  <wp:posOffset>-1</wp:posOffset>
                </wp:positionH>
                <wp:positionV relativeFrom="paragraph">
                  <wp:posOffset>-383664</wp:posOffset>
                </wp:positionV>
                <wp:extent cx="2666467" cy="830997"/>
                <wp:effectExtent l="0" t="0" r="0" b="0"/>
                <wp:wrapNone/>
                <wp:docPr id="3075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441C0D-7A1A-994B-813C-BFD3E1D0F95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6467" cy="8309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35572B" w14:textId="77777777" w:rsidR="00E738A1" w:rsidRDefault="00E738A1" w:rsidP="00E738A1">
                            <w:pPr>
                              <w:textAlignment w:val="baseline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plementary Table 1</w:t>
                            </w:r>
                          </w:p>
                          <w:p w14:paraId="1F5DE424" w14:textId="77777777" w:rsidR="00E738A1" w:rsidRDefault="00E738A1" w:rsidP="00E738A1">
                            <w:pPr>
                              <w:textAlignment w:val="baseline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rimers used in this study: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E7B1EF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7" type="#_x0000_t202" style="position:absolute;margin-left:0;margin-top:-30.2pt;width:209.95pt;height:65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" filled="f" stroked="f">
                <v:textbox style="mso-fit-shape-to-text:t">
                  <w:txbxContent>
                    <w:p w14:paraId="3E35572B" w14:textId="77777777" w:rsidR="00E738A1" w:rsidRDefault="00E738A1" w:rsidP="00E738A1">
                      <w:pPr>
                        <w:textAlignment w:val="baseline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plementary Table 1</w:t>
                      </w:r>
                    </w:p>
                    <w:p w14:paraId="1F5DE424" w14:textId="77777777" w:rsidR="00E738A1" w:rsidRDefault="00E738A1" w:rsidP="00E738A1">
                      <w:pPr>
                        <w:textAlignment w:val="baseline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rimers used in this study: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F1E5B" w:rsidSect="003A7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A1"/>
    <w:rsid w:val="003A75B3"/>
    <w:rsid w:val="006F1E5B"/>
    <w:rsid w:val="00E7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4545"/>
  <w15:chartTrackingRefBased/>
  <w15:docId w15:val="{3786F8A7-AF05-0048-81C1-AC6FD56C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j Lodhi</dc:creator>
  <cp:keywords/>
  <dc:description/>
  <cp:lastModifiedBy>Niraj Lodhi</cp:lastModifiedBy>
  <cp:revision>1</cp:revision>
  <dcterms:created xsi:type="dcterms:W3CDTF">2020-08-09T02:16:00Z</dcterms:created>
  <dcterms:modified xsi:type="dcterms:W3CDTF">2020-08-09T02:18:00Z</dcterms:modified>
</cp:coreProperties>
</file>